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2268" w:type="dxa"/>
        <w:tblInd w:w="-5" w:type="dxa"/>
        <w:tblLook w:val="04A0" w:firstRow="1" w:lastRow="0" w:firstColumn="1" w:lastColumn="0" w:noHBand="0" w:noVBand="1"/>
      </w:tblPr>
      <w:tblGrid>
        <w:gridCol w:w="2268"/>
      </w:tblGrid>
      <w:tr w:rsidR="00076E5A" w:rsidRPr="00076E5A" w14:paraId="27B6D100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2F40D80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Metabolites</w:t>
            </w:r>
          </w:p>
        </w:tc>
      </w:tr>
      <w:tr w:rsidR="00076E5A" w:rsidRPr="00076E5A" w14:paraId="6B750854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2B7CBD40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-Hydroxybutyrrate</w:t>
            </w:r>
          </w:p>
        </w:tc>
      </w:tr>
      <w:tr w:rsidR="00076E5A" w:rsidRPr="00076E5A" w14:paraId="7C01FBEB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03CD74AE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etate</w:t>
            </w:r>
          </w:p>
        </w:tc>
      </w:tr>
      <w:tr w:rsidR="00076E5A" w:rsidRPr="00076E5A" w14:paraId="3A2CE3EA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732A55DD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cetone</w:t>
            </w:r>
          </w:p>
        </w:tc>
      </w:tr>
      <w:tr w:rsidR="00076E5A" w:rsidRPr="00076E5A" w14:paraId="45D61720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67305FBF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lanine</w:t>
            </w:r>
          </w:p>
        </w:tc>
      </w:tr>
      <w:tr w:rsidR="00076E5A" w:rsidRPr="00076E5A" w14:paraId="1C12E72A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1420050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itrate</w:t>
            </w:r>
          </w:p>
        </w:tc>
      </w:tr>
      <w:tr w:rsidR="00076E5A" w:rsidRPr="00076E5A" w14:paraId="1C509585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1C3AF187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reatine</w:t>
            </w:r>
          </w:p>
        </w:tc>
      </w:tr>
      <w:tr w:rsidR="00076E5A" w:rsidRPr="00076E5A" w14:paraId="36E3415C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5A84E21C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reatinine</w:t>
            </w:r>
          </w:p>
        </w:tc>
      </w:tr>
      <w:tr w:rsidR="00076E5A" w:rsidRPr="00076E5A" w14:paraId="46DF9652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74F438F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ormate</w:t>
            </w:r>
            <w:proofErr w:type="spellEnd"/>
          </w:p>
        </w:tc>
      </w:tr>
      <w:tr w:rsidR="00076E5A" w:rsidRPr="00076E5A" w14:paraId="51449DD4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0A96ABAC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ucose</w:t>
            </w:r>
          </w:p>
        </w:tc>
      </w:tr>
      <w:tr w:rsidR="00076E5A" w:rsidRPr="00076E5A" w14:paraId="370926EB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5067BEA2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utamate</w:t>
            </w:r>
          </w:p>
        </w:tc>
      </w:tr>
      <w:tr w:rsidR="00076E5A" w:rsidRPr="00076E5A" w14:paraId="6B76D884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7526C595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utamine</w:t>
            </w:r>
          </w:p>
        </w:tc>
      </w:tr>
      <w:tr w:rsidR="00076E5A" w:rsidRPr="00076E5A" w14:paraId="17E0A263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95D35AA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ycine</w:t>
            </w:r>
          </w:p>
        </w:tc>
      </w:tr>
      <w:tr w:rsidR="00076E5A" w:rsidRPr="00076E5A" w14:paraId="00A149E4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1FC26B76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istidine</w:t>
            </w:r>
          </w:p>
        </w:tc>
      </w:tr>
      <w:tr w:rsidR="00076E5A" w:rsidRPr="00076E5A" w14:paraId="75B1FA80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69C4FE6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soleucine</w:t>
            </w:r>
          </w:p>
        </w:tc>
      </w:tr>
      <w:tr w:rsidR="00076E5A" w:rsidRPr="00076E5A" w14:paraId="119CC3E6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7E404E6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ctate</w:t>
            </w:r>
          </w:p>
        </w:tc>
      </w:tr>
      <w:tr w:rsidR="00076E5A" w:rsidRPr="00076E5A" w14:paraId="0981D45D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461407F3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eucine</w:t>
            </w:r>
          </w:p>
        </w:tc>
      </w:tr>
      <w:tr w:rsidR="00076E5A" w:rsidRPr="00076E5A" w14:paraId="674C45C6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54BCBA84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ysine</w:t>
            </w:r>
          </w:p>
        </w:tc>
      </w:tr>
      <w:tr w:rsidR="00076E5A" w:rsidRPr="00076E5A" w14:paraId="305E5C05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741DA560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enylalanine</w:t>
            </w:r>
          </w:p>
        </w:tc>
      </w:tr>
      <w:tr w:rsidR="00076E5A" w:rsidRPr="00076E5A" w14:paraId="3C0E0CDC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2EFD074E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yruvate</w:t>
            </w:r>
          </w:p>
        </w:tc>
      </w:tr>
      <w:tr w:rsidR="00076E5A" w:rsidRPr="00076E5A" w14:paraId="3F907C58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02101F61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reonine</w:t>
            </w:r>
          </w:p>
        </w:tc>
      </w:tr>
      <w:tr w:rsidR="00076E5A" w:rsidRPr="00076E5A" w14:paraId="66BB687B" w14:textId="77777777" w:rsidTr="00534488">
        <w:trPr>
          <w:trHeight w:val="288"/>
        </w:trPr>
        <w:tc>
          <w:tcPr>
            <w:tcW w:w="2268" w:type="dxa"/>
            <w:noWrap/>
            <w:hideMark/>
          </w:tcPr>
          <w:p w14:paraId="24FF06FA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yrosine</w:t>
            </w:r>
          </w:p>
        </w:tc>
      </w:tr>
      <w:tr w:rsidR="00076E5A" w:rsidRPr="00076E5A" w14:paraId="373A54EE" w14:textId="77777777" w:rsidTr="00534488">
        <w:trPr>
          <w:trHeight w:val="58"/>
        </w:trPr>
        <w:tc>
          <w:tcPr>
            <w:tcW w:w="2268" w:type="dxa"/>
            <w:noWrap/>
            <w:hideMark/>
          </w:tcPr>
          <w:p w14:paraId="3EA41159" w14:textId="77777777" w:rsidR="00534488" w:rsidRPr="00076E5A" w:rsidRDefault="00534488" w:rsidP="00DD4CE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ine</w:t>
            </w:r>
          </w:p>
        </w:tc>
      </w:tr>
    </w:tbl>
    <w:p w14:paraId="53D900E2" w14:textId="77777777" w:rsidR="00325549" w:rsidRPr="00076E5A" w:rsidRDefault="00325549">
      <w:pPr>
        <w:rPr>
          <w:color w:val="000000" w:themeColor="text1"/>
        </w:rPr>
      </w:pPr>
    </w:p>
    <w:p w14:paraId="4703B073" w14:textId="77777777" w:rsidR="00534488" w:rsidRPr="00076E5A" w:rsidRDefault="0053448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076E5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>Table S1</w:t>
      </w:r>
      <w:r w:rsidRPr="00076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List of analysed metabolites</w:t>
      </w:r>
    </w:p>
    <w:p w14:paraId="7394F727" w14:textId="77777777" w:rsidR="00DD4CE3" w:rsidRPr="00076E5A" w:rsidRDefault="00DD4CE3">
      <w:pPr>
        <w:rPr>
          <w:color w:val="000000" w:themeColor="text1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8075"/>
      </w:tblGrid>
      <w:tr w:rsidR="00076E5A" w:rsidRPr="00076E5A" w14:paraId="3EC7C71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4DA8908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Lipoproteins</w:t>
            </w:r>
          </w:p>
        </w:tc>
      </w:tr>
      <w:tr w:rsidR="00076E5A" w:rsidRPr="00076E5A" w14:paraId="3404825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12E306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Main Parameters</w:t>
            </w:r>
          </w:p>
        </w:tc>
      </w:tr>
      <w:tr w:rsidR="00076E5A" w:rsidRPr="00076E5A" w14:paraId="1902EE3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C0A0F8A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 (TG)</w:t>
            </w:r>
          </w:p>
        </w:tc>
      </w:tr>
      <w:tr w:rsidR="00076E5A" w:rsidRPr="00076E5A" w14:paraId="0E7A1DF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07A4A1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otal Cholesterol</w:t>
            </w:r>
            <w:r w:rsidR="004871A3"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Cholesterol)</w:t>
            </w:r>
          </w:p>
        </w:tc>
      </w:tr>
      <w:tr w:rsidR="00076E5A" w:rsidRPr="00076E5A" w14:paraId="0B8E5E4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DDC67F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- Cholesterol</w:t>
            </w:r>
          </w:p>
        </w:tc>
      </w:tr>
      <w:tr w:rsidR="00076E5A" w:rsidRPr="00076E5A" w14:paraId="1CA0202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FC2BB8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DL- Cholesterol</w:t>
            </w:r>
          </w:p>
        </w:tc>
      </w:tr>
      <w:tr w:rsidR="00076E5A" w:rsidRPr="00076E5A" w14:paraId="69D9699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5FF2FCB" w14:textId="77777777" w:rsidR="00DD4CE3" w:rsidRPr="00076E5A" w:rsidRDefault="004871A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lipoprotein A1 (</w:t>
            </w:r>
            <w:r w:rsidR="00DD4CE3"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</w:t>
            </w: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</w:tr>
      <w:tr w:rsidR="00076E5A" w:rsidRPr="00076E5A" w14:paraId="363BBDD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4B4C6CE" w14:textId="77777777" w:rsidR="00DD4CE3" w:rsidRPr="00076E5A" w:rsidRDefault="004871A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lipoprotein A2 (</w:t>
            </w:r>
            <w:r w:rsidR="00DD4CE3"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</w:t>
            </w: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</w:tr>
      <w:tr w:rsidR="00076E5A" w:rsidRPr="00076E5A" w14:paraId="4BC8F3E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CEE448F" w14:textId="77777777" w:rsidR="00DD4CE3" w:rsidRPr="00076E5A" w:rsidRDefault="004871A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lipoprotein B100 (</w:t>
            </w:r>
            <w:r w:rsidR="00DD4CE3"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100</w:t>
            </w: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</w:tr>
      <w:tr w:rsidR="00076E5A" w:rsidRPr="00076E5A" w14:paraId="4B5AF1F5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74273A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Calculated </w:t>
            </w:r>
            <w:r w:rsidR="004871A3"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ratio</w:t>
            </w:r>
          </w:p>
        </w:tc>
      </w:tr>
      <w:tr w:rsidR="00076E5A" w:rsidRPr="00076E5A" w14:paraId="72FFCED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B01114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100/ApoA1</w:t>
            </w:r>
          </w:p>
        </w:tc>
      </w:tr>
      <w:tr w:rsidR="00076E5A" w:rsidRPr="00076E5A" w14:paraId="2B7CAE92" w14:textId="77777777" w:rsidTr="00534488">
        <w:trPr>
          <w:trHeight w:val="288"/>
        </w:trPr>
        <w:tc>
          <w:tcPr>
            <w:tcW w:w="8075" w:type="dxa"/>
            <w:noWrap/>
          </w:tcPr>
          <w:p w14:paraId="5AAFF5FC" w14:textId="77777777" w:rsidR="00BB7573" w:rsidRPr="00076E5A" w:rsidRDefault="00BB757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DL Cholesterol/LDL Cholesterol</w:t>
            </w:r>
          </w:p>
        </w:tc>
      </w:tr>
      <w:tr w:rsidR="00076E5A" w:rsidRPr="00076E5A" w14:paraId="21E257F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941F1B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Total concentration of </w:t>
            </w:r>
            <w:proofErr w:type="spellStart"/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ApoB</w:t>
            </w:r>
            <w:proofErr w:type="spellEnd"/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carrying particles</w:t>
            </w:r>
          </w:p>
        </w:tc>
      </w:tr>
      <w:tr w:rsidR="00076E5A" w:rsidRPr="00076E5A" w14:paraId="22612A3A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356575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Total </w:t>
            </w:r>
            <w:proofErr w:type="spellStart"/>
            <w:r w:rsidR="00534488"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</w:t>
            </w:r>
            <w:proofErr w:type="spellEnd"/>
            <w:r w:rsidR="00534488"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article number</w:t>
            </w:r>
          </w:p>
        </w:tc>
      </w:tr>
      <w:tr w:rsidR="00076E5A" w:rsidRPr="00076E5A" w14:paraId="32A0114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49DBE74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ipoprotein main Fractions</w:t>
            </w:r>
          </w:p>
        </w:tc>
      </w:tr>
      <w:tr w:rsidR="00076E5A" w:rsidRPr="00076E5A" w14:paraId="08DACD05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1C39FE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LDL Particle Number</w:t>
            </w:r>
          </w:p>
        </w:tc>
      </w:tr>
      <w:tr w:rsidR="00076E5A" w:rsidRPr="00076E5A" w14:paraId="603353C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CF7F9B4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DL Particle Number</w:t>
            </w:r>
          </w:p>
        </w:tc>
      </w:tr>
      <w:tr w:rsidR="00076E5A" w:rsidRPr="00076E5A" w14:paraId="1BCC855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C217D3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 Particle Number</w:t>
            </w:r>
          </w:p>
        </w:tc>
      </w:tr>
      <w:tr w:rsidR="00076E5A" w:rsidRPr="00076E5A" w14:paraId="75E392B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024FBF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 subfractions</w:t>
            </w:r>
          </w:p>
        </w:tc>
      </w:tr>
      <w:tr w:rsidR="00076E5A" w:rsidRPr="00076E5A" w14:paraId="50A79DC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67F6738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1 Particle Number</w:t>
            </w:r>
          </w:p>
        </w:tc>
      </w:tr>
      <w:tr w:rsidR="00076E5A" w:rsidRPr="00076E5A" w14:paraId="1CA23666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95D556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2 Particle Number</w:t>
            </w:r>
          </w:p>
        </w:tc>
      </w:tr>
      <w:tr w:rsidR="00076E5A" w:rsidRPr="00076E5A" w14:paraId="242776F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60DA2B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3 Particle Number</w:t>
            </w:r>
          </w:p>
        </w:tc>
      </w:tr>
      <w:tr w:rsidR="00076E5A" w:rsidRPr="00076E5A" w14:paraId="0AC1A65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90C5FB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4 Particle Number</w:t>
            </w:r>
          </w:p>
        </w:tc>
      </w:tr>
      <w:tr w:rsidR="00076E5A" w:rsidRPr="00076E5A" w14:paraId="296A61B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217E2F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5 Particle Number</w:t>
            </w:r>
          </w:p>
        </w:tc>
      </w:tr>
      <w:tr w:rsidR="00076E5A" w:rsidRPr="00076E5A" w14:paraId="5D6A732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133705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DL6 Particle Number</w:t>
            </w:r>
          </w:p>
        </w:tc>
      </w:tr>
      <w:tr w:rsidR="00076E5A" w:rsidRPr="00076E5A" w14:paraId="1CF478C6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7D18BF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Lipoprotein main fraction composition</w:t>
            </w:r>
          </w:p>
        </w:tc>
      </w:tr>
      <w:tr w:rsidR="00076E5A" w:rsidRPr="00076E5A" w14:paraId="0874F0C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9CA142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</w:t>
            </w:r>
          </w:p>
        </w:tc>
      </w:tr>
      <w:tr w:rsidR="00076E5A" w:rsidRPr="00076E5A" w14:paraId="6D989E7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9466B8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VLDL</w:t>
            </w:r>
          </w:p>
        </w:tc>
      </w:tr>
      <w:tr w:rsidR="00076E5A" w:rsidRPr="00076E5A" w14:paraId="491ABC6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305304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IDL</w:t>
            </w:r>
          </w:p>
        </w:tc>
      </w:tr>
      <w:tr w:rsidR="00076E5A" w:rsidRPr="00076E5A" w14:paraId="3CA45D4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1BBCC9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</w:t>
            </w:r>
          </w:p>
        </w:tc>
      </w:tr>
      <w:tr w:rsidR="00076E5A" w:rsidRPr="00076E5A" w14:paraId="686D706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89C1F6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HDL</w:t>
            </w:r>
          </w:p>
        </w:tc>
      </w:tr>
      <w:tr w:rsidR="00076E5A" w:rsidRPr="00076E5A" w14:paraId="6550875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97D41C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</w:t>
            </w:r>
          </w:p>
        </w:tc>
      </w:tr>
      <w:tr w:rsidR="00076E5A" w:rsidRPr="00076E5A" w14:paraId="2CB9695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D65FD75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VLDL</w:t>
            </w:r>
          </w:p>
        </w:tc>
      </w:tr>
      <w:tr w:rsidR="00076E5A" w:rsidRPr="00076E5A" w14:paraId="7C9E213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00A0CE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IDL</w:t>
            </w:r>
          </w:p>
        </w:tc>
      </w:tr>
      <w:tr w:rsidR="00076E5A" w:rsidRPr="00076E5A" w14:paraId="633BBD2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96DC56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</w:t>
            </w:r>
          </w:p>
        </w:tc>
      </w:tr>
      <w:tr w:rsidR="00076E5A" w:rsidRPr="00076E5A" w14:paraId="2C4721A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5D3E00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HDL</w:t>
            </w:r>
          </w:p>
        </w:tc>
      </w:tr>
      <w:tr w:rsidR="00076E5A" w:rsidRPr="00076E5A" w14:paraId="50E475E6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FE1B4D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</w:t>
            </w:r>
          </w:p>
        </w:tc>
      </w:tr>
      <w:tr w:rsidR="00076E5A" w:rsidRPr="00076E5A" w14:paraId="7BA2CC6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78BDCC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VLDL</w:t>
            </w:r>
          </w:p>
        </w:tc>
      </w:tr>
      <w:tr w:rsidR="00076E5A" w:rsidRPr="00076E5A" w14:paraId="07F5CBC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F87CDFA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IDL</w:t>
            </w:r>
          </w:p>
        </w:tc>
      </w:tr>
      <w:tr w:rsidR="00076E5A" w:rsidRPr="00076E5A" w14:paraId="5D7C3C8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B96A67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LDL</w:t>
            </w:r>
          </w:p>
        </w:tc>
      </w:tr>
      <w:tr w:rsidR="00076E5A" w:rsidRPr="00076E5A" w14:paraId="1F5B5EE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229F9A8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HDL</w:t>
            </w:r>
          </w:p>
        </w:tc>
      </w:tr>
      <w:tr w:rsidR="00076E5A" w:rsidRPr="00076E5A" w14:paraId="110B7549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F537DB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</w:t>
            </w:r>
          </w:p>
        </w:tc>
      </w:tr>
      <w:tr w:rsidR="00076E5A" w:rsidRPr="00076E5A" w14:paraId="1586916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F9F18C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VLDL</w:t>
            </w:r>
          </w:p>
        </w:tc>
      </w:tr>
      <w:tr w:rsidR="00076E5A" w:rsidRPr="00076E5A" w14:paraId="01C8FB6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6846FF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IDL</w:t>
            </w:r>
          </w:p>
        </w:tc>
      </w:tr>
      <w:tr w:rsidR="00076E5A" w:rsidRPr="00076E5A" w14:paraId="315E2F89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66164A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</w:t>
            </w:r>
          </w:p>
        </w:tc>
      </w:tr>
      <w:tr w:rsidR="00076E5A" w:rsidRPr="00076E5A" w14:paraId="45C6881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5526A5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HDL</w:t>
            </w:r>
          </w:p>
        </w:tc>
      </w:tr>
      <w:tr w:rsidR="00076E5A" w:rsidRPr="00076E5A" w14:paraId="04A076D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C5E9C5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</w:t>
            </w:r>
          </w:p>
        </w:tc>
      </w:tr>
      <w:tr w:rsidR="00076E5A" w:rsidRPr="00076E5A" w14:paraId="77A58B1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AFD0495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-HDL</w:t>
            </w:r>
          </w:p>
        </w:tc>
      </w:tr>
      <w:tr w:rsidR="00076E5A" w:rsidRPr="00076E5A" w14:paraId="5D98A80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4D6C03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</w:t>
            </w:r>
          </w:p>
        </w:tc>
      </w:tr>
      <w:tr w:rsidR="00076E5A" w:rsidRPr="00076E5A" w14:paraId="765E248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472777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-HDL</w:t>
            </w:r>
          </w:p>
        </w:tc>
      </w:tr>
      <w:tr w:rsidR="00076E5A" w:rsidRPr="00076E5A" w14:paraId="175941E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4ABA15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</w:t>
            </w:r>
            <w:proofErr w:type="spellEnd"/>
          </w:p>
        </w:tc>
      </w:tr>
      <w:tr w:rsidR="00076E5A" w:rsidRPr="00076E5A" w14:paraId="160AACF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640FBDA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</w:t>
            </w:r>
            <w:proofErr w:type="spellEnd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VLDL</w:t>
            </w:r>
          </w:p>
        </w:tc>
      </w:tr>
      <w:tr w:rsidR="00076E5A" w:rsidRPr="00076E5A" w14:paraId="0D02AB39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29B5B1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</w:t>
            </w:r>
            <w:proofErr w:type="spellEnd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IDL</w:t>
            </w:r>
          </w:p>
        </w:tc>
      </w:tr>
      <w:tr w:rsidR="00076E5A" w:rsidRPr="00076E5A" w14:paraId="5C11D45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A6F54B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</w:t>
            </w:r>
            <w:proofErr w:type="spellEnd"/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LDL</w:t>
            </w:r>
          </w:p>
        </w:tc>
      </w:tr>
      <w:tr w:rsidR="00076E5A" w:rsidRPr="00076E5A" w14:paraId="08345E9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30CAC2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Lipoprotein subfraction composition</w:t>
            </w:r>
          </w:p>
        </w:tc>
      </w:tr>
      <w:tr w:rsidR="00076E5A" w:rsidRPr="00076E5A" w14:paraId="0EB2351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C1E3A5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VLDL subfractions</w:t>
            </w:r>
          </w:p>
        </w:tc>
      </w:tr>
      <w:tr w:rsidR="00076E5A" w:rsidRPr="00076E5A" w14:paraId="7F68FEF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5AB806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</w:t>
            </w:r>
          </w:p>
        </w:tc>
      </w:tr>
      <w:tr w:rsidR="00076E5A" w:rsidRPr="00076E5A" w14:paraId="5D127B0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A0997D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VLDL1</w:t>
            </w:r>
          </w:p>
        </w:tc>
      </w:tr>
      <w:tr w:rsidR="00076E5A" w:rsidRPr="00076E5A" w14:paraId="231B66F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907963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VLDL2</w:t>
            </w:r>
          </w:p>
        </w:tc>
      </w:tr>
      <w:tr w:rsidR="00076E5A" w:rsidRPr="00076E5A" w14:paraId="29AAAD99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D49220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VLDL3</w:t>
            </w:r>
          </w:p>
        </w:tc>
      </w:tr>
      <w:tr w:rsidR="00076E5A" w:rsidRPr="00076E5A" w14:paraId="121C240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3D29EA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VLDL4</w:t>
            </w:r>
          </w:p>
        </w:tc>
      </w:tr>
      <w:tr w:rsidR="00076E5A" w:rsidRPr="00076E5A" w14:paraId="407B38D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C9E504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VLDL5</w:t>
            </w:r>
          </w:p>
        </w:tc>
      </w:tr>
      <w:tr w:rsidR="00076E5A" w:rsidRPr="00076E5A" w14:paraId="10FB833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2408A0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</w:t>
            </w:r>
          </w:p>
        </w:tc>
      </w:tr>
      <w:tr w:rsidR="00076E5A" w:rsidRPr="00076E5A" w14:paraId="7240741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BE66F1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VLDL1</w:t>
            </w:r>
          </w:p>
        </w:tc>
      </w:tr>
      <w:tr w:rsidR="00076E5A" w:rsidRPr="00076E5A" w14:paraId="503F9E1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DB33D3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VLDL2</w:t>
            </w:r>
          </w:p>
        </w:tc>
      </w:tr>
      <w:tr w:rsidR="00076E5A" w:rsidRPr="00076E5A" w14:paraId="2166113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3A022D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VLDL3</w:t>
            </w:r>
          </w:p>
        </w:tc>
      </w:tr>
      <w:tr w:rsidR="00076E5A" w:rsidRPr="00076E5A" w14:paraId="757A72A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3B0174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VLDL4</w:t>
            </w:r>
          </w:p>
        </w:tc>
      </w:tr>
      <w:tr w:rsidR="00076E5A" w:rsidRPr="00076E5A" w14:paraId="77CFAD6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58E86A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VLDL5</w:t>
            </w:r>
          </w:p>
        </w:tc>
      </w:tr>
      <w:tr w:rsidR="00076E5A" w:rsidRPr="00076E5A" w14:paraId="3C88BB5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53CE77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</w:t>
            </w:r>
          </w:p>
        </w:tc>
      </w:tr>
      <w:tr w:rsidR="00076E5A" w:rsidRPr="00076E5A" w14:paraId="46655655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487BCD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VLDL1</w:t>
            </w:r>
          </w:p>
        </w:tc>
      </w:tr>
      <w:tr w:rsidR="00076E5A" w:rsidRPr="00076E5A" w14:paraId="7F592D6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8ADD1D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VLDL2</w:t>
            </w:r>
          </w:p>
        </w:tc>
      </w:tr>
      <w:tr w:rsidR="00076E5A" w:rsidRPr="00076E5A" w14:paraId="36163B9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B30B18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VLDL3</w:t>
            </w:r>
          </w:p>
        </w:tc>
      </w:tr>
      <w:tr w:rsidR="00076E5A" w:rsidRPr="00076E5A" w14:paraId="7AA97EC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DF7E8C5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VLDL4</w:t>
            </w:r>
          </w:p>
        </w:tc>
      </w:tr>
      <w:tr w:rsidR="00076E5A" w:rsidRPr="00076E5A" w14:paraId="5B2494CA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372188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-VLDL5</w:t>
            </w:r>
          </w:p>
        </w:tc>
      </w:tr>
      <w:tr w:rsidR="00076E5A" w:rsidRPr="00076E5A" w14:paraId="5FA8D89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56CF2B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</w:t>
            </w:r>
          </w:p>
        </w:tc>
      </w:tr>
      <w:tr w:rsidR="00076E5A" w:rsidRPr="00076E5A" w14:paraId="41820DB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B8AA8F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VLDL1</w:t>
            </w:r>
          </w:p>
        </w:tc>
      </w:tr>
      <w:tr w:rsidR="00076E5A" w:rsidRPr="00076E5A" w14:paraId="6E79264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553E4B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VLDL2</w:t>
            </w:r>
          </w:p>
        </w:tc>
      </w:tr>
      <w:tr w:rsidR="00076E5A" w:rsidRPr="00076E5A" w14:paraId="78768B7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8BE52A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VLDL3</w:t>
            </w:r>
          </w:p>
        </w:tc>
      </w:tr>
      <w:tr w:rsidR="00076E5A" w:rsidRPr="00076E5A" w14:paraId="2FCD22B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6D04AA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VLDL4</w:t>
            </w:r>
          </w:p>
        </w:tc>
      </w:tr>
      <w:tr w:rsidR="00076E5A" w:rsidRPr="00076E5A" w14:paraId="4B5F3A6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BB9A0E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VLDL5</w:t>
            </w:r>
          </w:p>
        </w:tc>
      </w:tr>
      <w:tr w:rsidR="00076E5A" w:rsidRPr="00076E5A" w14:paraId="0C0BAE9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F51468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LDL subfractions</w:t>
            </w:r>
          </w:p>
        </w:tc>
      </w:tr>
      <w:tr w:rsidR="00076E5A" w:rsidRPr="00076E5A" w14:paraId="7D78509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734BE6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</w:t>
            </w:r>
          </w:p>
        </w:tc>
      </w:tr>
      <w:tr w:rsidR="00076E5A" w:rsidRPr="00076E5A" w14:paraId="2CED8F6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BB8003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1</w:t>
            </w:r>
          </w:p>
        </w:tc>
      </w:tr>
      <w:tr w:rsidR="00076E5A" w:rsidRPr="00076E5A" w14:paraId="053C744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0A3568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2</w:t>
            </w:r>
          </w:p>
        </w:tc>
      </w:tr>
      <w:tr w:rsidR="00076E5A" w:rsidRPr="00076E5A" w14:paraId="1878F01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B44C65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3</w:t>
            </w:r>
          </w:p>
        </w:tc>
      </w:tr>
      <w:tr w:rsidR="00076E5A" w:rsidRPr="00076E5A" w14:paraId="3FCFD22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29E592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4</w:t>
            </w:r>
          </w:p>
        </w:tc>
      </w:tr>
      <w:tr w:rsidR="00076E5A" w:rsidRPr="00076E5A" w14:paraId="57BCA4C6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2BD6AF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5</w:t>
            </w:r>
          </w:p>
        </w:tc>
      </w:tr>
      <w:tr w:rsidR="00076E5A" w:rsidRPr="00076E5A" w14:paraId="4D4C2F15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B0A181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LDL6</w:t>
            </w:r>
          </w:p>
        </w:tc>
      </w:tr>
      <w:tr w:rsidR="00076E5A" w:rsidRPr="00076E5A" w14:paraId="5251BFF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EB71FF4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</w:t>
            </w:r>
          </w:p>
        </w:tc>
      </w:tr>
      <w:tr w:rsidR="00076E5A" w:rsidRPr="00076E5A" w14:paraId="00C47C3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53F199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1</w:t>
            </w:r>
          </w:p>
        </w:tc>
      </w:tr>
      <w:tr w:rsidR="00076E5A" w:rsidRPr="00076E5A" w14:paraId="1277D9A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CDCECD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2</w:t>
            </w:r>
          </w:p>
        </w:tc>
      </w:tr>
      <w:tr w:rsidR="00076E5A" w:rsidRPr="00076E5A" w14:paraId="0B33116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AE62C0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3</w:t>
            </w:r>
          </w:p>
        </w:tc>
      </w:tr>
      <w:tr w:rsidR="00076E5A" w:rsidRPr="00076E5A" w14:paraId="248ECFD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12E340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4</w:t>
            </w:r>
          </w:p>
        </w:tc>
      </w:tr>
      <w:tr w:rsidR="00076E5A" w:rsidRPr="00076E5A" w14:paraId="19695AF6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5C749D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5</w:t>
            </w:r>
          </w:p>
        </w:tc>
      </w:tr>
      <w:tr w:rsidR="00076E5A" w:rsidRPr="00076E5A" w14:paraId="387BCCD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9D34144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LDL6</w:t>
            </w:r>
          </w:p>
        </w:tc>
      </w:tr>
      <w:tr w:rsidR="00076E5A" w:rsidRPr="00076E5A" w14:paraId="364E956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06ED0D8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</w:t>
            </w:r>
          </w:p>
        </w:tc>
      </w:tr>
      <w:tr w:rsidR="00076E5A" w:rsidRPr="00076E5A" w14:paraId="24C0559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FC7882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LDL1</w:t>
            </w:r>
          </w:p>
        </w:tc>
      </w:tr>
      <w:tr w:rsidR="00076E5A" w:rsidRPr="00076E5A" w14:paraId="161A8DCA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1A0EFC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LDL2</w:t>
            </w:r>
          </w:p>
        </w:tc>
      </w:tr>
      <w:tr w:rsidR="00076E5A" w:rsidRPr="00076E5A" w14:paraId="06B3324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3BE4D9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LDL3</w:t>
            </w:r>
          </w:p>
        </w:tc>
      </w:tr>
      <w:tr w:rsidR="00076E5A" w:rsidRPr="00076E5A" w14:paraId="1BB07E2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39B664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LDL4</w:t>
            </w:r>
          </w:p>
        </w:tc>
      </w:tr>
      <w:tr w:rsidR="00076E5A" w:rsidRPr="00076E5A" w14:paraId="2DD3843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CE3E4F5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LDL5</w:t>
            </w:r>
          </w:p>
        </w:tc>
      </w:tr>
      <w:tr w:rsidR="00076E5A" w:rsidRPr="00076E5A" w14:paraId="1D84DDC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6837DF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LDL6</w:t>
            </w:r>
          </w:p>
        </w:tc>
      </w:tr>
      <w:tr w:rsidR="00076E5A" w:rsidRPr="00076E5A" w14:paraId="72C676D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D3CDBB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</w:t>
            </w:r>
          </w:p>
        </w:tc>
      </w:tr>
      <w:tr w:rsidR="00076E5A" w:rsidRPr="00076E5A" w14:paraId="7CD860A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2CAE5A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1</w:t>
            </w:r>
          </w:p>
        </w:tc>
      </w:tr>
      <w:tr w:rsidR="00076E5A" w:rsidRPr="00076E5A" w14:paraId="1F0E182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401AB1C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2</w:t>
            </w:r>
          </w:p>
        </w:tc>
      </w:tr>
      <w:tr w:rsidR="00076E5A" w:rsidRPr="00076E5A" w14:paraId="46A24CC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AC0845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3</w:t>
            </w:r>
          </w:p>
        </w:tc>
      </w:tr>
      <w:tr w:rsidR="00076E5A" w:rsidRPr="00076E5A" w14:paraId="51C2800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B6877A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4</w:t>
            </w:r>
          </w:p>
        </w:tc>
      </w:tr>
      <w:tr w:rsidR="00076E5A" w:rsidRPr="00076E5A" w14:paraId="4E95D4D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DB6884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5</w:t>
            </w:r>
          </w:p>
        </w:tc>
      </w:tr>
      <w:tr w:rsidR="00076E5A" w:rsidRPr="00076E5A" w14:paraId="083D672B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512406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LDL6</w:t>
            </w:r>
          </w:p>
        </w:tc>
      </w:tr>
      <w:tr w:rsidR="00076E5A" w:rsidRPr="00076E5A" w14:paraId="6F92D77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6AB957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-B</w:t>
            </w:r>
          </w:p>
        </w:tc>
      </w:tr>
      <w:tr w:rsidR="00076E5A" w:rsidRPr="00076E5A" w14:paraId="4E2C22C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F5FEDA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-LDL1</w:t>
            </w:r>
          </w:p>
        </w:tc>
      </w:tr>
      <w:tr w:rsidR="00076E5A" w:rsidRPr="00076E5A" w14:paraId="0D0CD32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E3E74A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-LDL2</w:t>
            </w:r>
          </w:p>
        </w:tc>
      </w:tr>
      <w:tr w:rsidR="00076E5A" w:rsidRPr="00076E5A" w14:paraId="7B50807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00E2FE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-LDL3</w:t>
            </w:r>
          </w:p>
        </w:tc>
      </w:tr>
      <w:tr w:rsidR="00076E5A" w:rsidRPr="00076E5A" w14:paraId="6B920E3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A5E37D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-LDL4</w:t>
            </w:r>
          </w:p>
        </w:tc>
      </w:tr>
      <w:tr w:rsidR="00076E5A" w:rsidRPr="00076E5A" w14:paraId="005CCD6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D39757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-LDL5</w:t>
            </w:r>
          </w:p>
        </w:tc>
      </w:tr>
      <w:tr w:rsidR="00076E5A" w:rsidRPr="00076E5A" w14:paraId="7EBE3766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34164A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B-LDL6</w:t>
            </w:r>
          </w:p>
        </w:tc>
      </w:tr>
      <w:tr w:rsidR="00076E5A" w:rsidRPr="00076E5A" w14:paraId="1FBCF28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260342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HDL subfractions</w:t>
            </w:r>
          </w:p>
        </w:tc>
      </w:tr>
      <w:tr w:rsidR="00076E5A" w:rsidRPr="00076E5A" w14:paraId="42C24104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EB0769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</w:t>
            </w:r>
          </w:p>
        </w:tc>
      </w:tr>
      <w:tr w:rsidR="00076E5A" w:rsidRPr="00076E5A" w14:paraId="43CAE52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1451F34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HDL1</w:t>
            </w:r>
          </w:p>
        </w:tc>
      </w:tr>
      <w:tr w:rsidR="00076E5A" w:rsidRPr="00076E5A" w14:paraId="43647D6A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9C7070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HDL2</w:t>
            </w:r>
          </w:p>
        </w:tc>
      </w:tr>
      <w:tr w:rsidR="00076E5A" w:rsidRPr="00076E5A" w14:paraId="17BB20D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12C335D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HDL3</w:t>
            </w:r>
          </w:p>
        </w:tc>
      </w:tr>
      <w:tr w:rsidR="00076E5A" w:rsidRPr="00076E5A" w14:paraId="36511FC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0E6EE5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iglycerides-HDL4</w:t>
            </w:r>
          </w:p>
        </w:tc>
      </w:tr>
      <w:tr w:rsidR="00076E5A" w:rsidRPr="00076E5A" w14:paraId="5C114D9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13C298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</w:t>
            </w:r>
          </w:p>
        </w:tc>
      </w:tr>
      <w:tr w:rsidR="00076E5A" w:rsidRPr="00076E5A" w14:paraId="6CB2A6A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EDBAE1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HDL1</w:t>
            </w:r>
          </w:p>
        </w:tc>
      </w:tr>
      <w:tr w:rsidR="00076E5A" w:rsidRPr="00076E5A" w14:paraId="5D5D20F5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CB16AD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HDL2</w:t>
            </w:r>
          </w:p>
        </w:tc>
      </w:tr>
      <w:tr w:rsidR="00076E5A" w:rsidRPr="00076E5A" w14:paraId="49F2D61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8C6493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HDL3</w:t>
            </w:r>
          </w:p>
        </w:tc>
      </w:tr>
      <w:tr w:rsidR="00076E5A" w:rsidRPr="00076E5A" w14:paraId="7A1EC1B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40CCCF0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holesterol-HDL4</w:t>
            </w:r>
          </w:p>
        </w:tc>
      </w:tr>
      <w:tr w:rsidR="00076E5A" w:rsidRPr="00076E5A" w14:paraId="0D58BD92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8FA81F8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 cholesterol</w:t>
            </w:r>
          </w:p>
        </w:tc>
      </w:tr>
      <w:tr w:rsidR="00076E5A" w:rsidRPr="00076E5A" w14:paraId="1A2B5F23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06D3F8A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HDL1</w:t>
            </w:r>
          </w:p>
        </w:tc>
      </w:tr>
      <w:tr w:rsidR="00076E5A" w:rsidRPr="00076E5A" w14:paraId="0D3704A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CED789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HDL2</w:t>
            </w:r>
          </w:p>
        </w:tc>
      </w:tr>
      <w:tr w:rsidR="00076E5A" w:rsidRPr="00076E5A" w14:paraId="122BE6A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2BA5A6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HDL3</w:t>
            </w:r>
          </w:p>
        </w:tc>
      </w:tr>
      <w:tr w:rsidR="00076E5A" w:rsidRPr="00076E5A" w14:paraId="09893229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93D8E4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eCholesterol-HDL4</w:t>
            </w:r>
          </w:p>
        </w:tc>
      </w:tr>
      <w:tr w:rsidR="00076E5A" w:rsidRPr="00076E5A" w14:paraId="53D64EF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F5610F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</w:t>
            </w:r>
          </w:p>
        </w:tc>
      </w:tr>
      <w:tr w:rsidR="00076E5A" w:rsidRPr="00076E5A" w14:paraId="202676DE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FA0353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HDL1</w:t>
            </w:r>
          </w:p>
        </w:tc>
      </w:tr>
      <w:tr w:rsidR="00076E5A" w:rsidRPr="00076E5A" w14:paraId="7E7D31E9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EAAEE19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HDL2</w:t>
            </w:r>
          </w:p>
        </w:tc>
      </w:tr>
      <w:tr w:rsidR="00076E5A" w:rsidRPr="00076E5A" w14:paraId="62966AE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23F0A92A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HDL3</w:t>
            </w:r>
          </w:p>
        </w:tc>
      </w:tr>
      <w:tr w:rsidR="00076E5A" w:rsidRPr="00076E5A" w14:paraId="35365CFD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F90E88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hospholipids-HDL4</w:t>
            </w:r>
          </w:p>
        </w:tc>
      </w:tr>
      <w:tr w:rsidR="00076E5A" w:rsidRPr="00076E5A" w14:paraId="110D229C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019A21BE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-A1</w:t>
            </w:r>
          </w:p>
        </w:tc>
      </w:tr>
      <w:tr w:rsidR="00076E5A" w:rsidRPr="00076E5A" w14:paraId="45FF9FE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FF57112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-HDL1</w:t>
            </w:r>
          </w:p>
        </w:tc>
      </w:tr>
      <w:tr w:rsidR="00076E5A" w:rsidRPr="00076E5A" w14:paraId="05323868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AA774A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-HDL2</w:t>
            </w:r>
          </w:p>
        </w:tc>
      </w:tr>
      <w:tr w:rsidR="00076E5A" w:rsidRPr="00076E5A" w14:paraId="16F932A7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2AAA141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-HDL3</w:t>
            </w:r>
          </w:p>
        </w:tc>
      </w:tr>
      <w:tr w:rsidR="00076E5A" w:rsidRPr="00076E5A" w14:paraId="62E9B1A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7118E3D7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1-HDL4</w:t>
            </w:r>
          </w:p>
        </w:tc>
      </w:tr>
      <w:tr w:rsidR="00076E5A" w:rsidRPr="00076E5A" w14:paraId="373A174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3A505783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-A2</w:t>
            </w:r>
          </w:p>
        </w:tc>
      </w:tr>
      <w:tr w:rsidR="00076E5A" w:rsidRPr="00076E5A" w14:paraId="3417EC0A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4A9AEA36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-HDL1</w:t>
            </w:r>
          </w:p>
        </w:tc>
      </w:tr>
      <w:tr w:rsidR="00076E5A" w:rsidRPr="00076E5A" w14:paraId="33702190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14C70DFB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-HDL2</w:t>
            </w:r>
          </w:p>
        </w:tc>
      </w:tr>
      <w:tr w:rsidR="00076E5A" w:rsidRPr="00076E5A" w14:paraId="5BC2DAAF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6FC460CF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-HDL3</w:t>
            </w:r>
          </w:p>
        </w:tc>
      </w:tr>
      <w:tr w:rsidR="00DD4CE3" w:rsidRPr="00076E5A" w14:paraId="56BB8F61" w14:textId="77777777" w:rsidTr="00534488">
        <w:trPr>
          <w:trHeight w:val="288"/>
        </w:trPr>
        <w:tc>
          <w:tcPr>
            <w:tcW w:w="8075" w:type="dxa"/>
            <w:noWrap/>
            <w:hideMark/>
          </w:tcPr>
          <w:p w14:paraId="5D4C6495" w14:textId="77777777" w:rsidR="00DD4CE3" w:rsidRPr="00076E5A" w:rsidRDefault="00DD4CE3" w:rsidP="0010198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76E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poA2-HDL4</w:t>
            </w:r>
          </w:p>
        </w:tc>
      </w:tr>
    </w:tbl>
    <w:p w14:paraId="7478619D" w14:textId="77777777" w:rsidR="00534488" w:rsidRPr="00076E5A" w:rsidRDefault="00534488" w:rsidP="00534488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</w:pPr>
    </w:p>
    <w:p w14:paraId="4945BB05" w14:textId="77777777" w:rsidR="00534488" w:rsidRPr="00076E5A" w:rsidRDefault="00534488" w:rsidP="0053448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076E5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>Table S2</w:t>
      </w:r>
      <w:r w:rsidRPr="00076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List of analysed lipoprotein main parameters, main fractions and subfractions.</w:t>
      </w:r>
    </w:p>
    <w:p w14:paraId="132499BE" w14:textId="77777777" w:rsidR="00DD4CE3" w:rsidRPr="00076E5A" w:rsidRDefault="00DD4CE3">
      <w:pPr>
        <w:rPr>
          <w:color w:val="000000" w:themeColor="text1"/>
        </w:rPr>
      </w:pPr>
    </w:p>
    <w:sectPr w:rsidR="00DD4CE3" w:rsidRPr="00076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CE3"/>
    <w:rsid w:val="00076E5A"/>
    <w:rsid w:val="00325549"/>
    <w:rsid w:val="004871A3"/>
    <w:rsid w:val="00534488"/>
    <w:rsid w:val="00BB7573"/>
    <w:rsid w:val="00DD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62FDA"/>
  <w15:chartTrackingRefBased/>
  <w15:docId w15:val="{741F10C9-9E2E-4362-9C91-E297DE09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D4C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1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Ghini</dc:creator>
  <cp:keywords/>
  <dc:description/>
  <cp:lastModifiedBy>Bindhu Krishnan</cp:lastModifiedBy>
  <cp:revision>2</cp:revision>
  <dcterms:created xsi:type="dcterms:W3CDTF">2022-03-08T11:00:00Z</dcterms:created>
  <dcterms:modified xsi:type="dcterms:W3CDTF">2022-03-08T11:00:00Z</dcterms:modified>
</cp:coreProperties>
</file>